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8BDAE" w14:textId="77777777" w:rsidR="00BF0F6B" w:rsidRDefault="00BF0F6B" w:rsidP="00BF0F6B">
      <w:pPr>
        <w:spacing w:line="480" w:lineRule="auto"/>
        <w:rPr>
          <w:rFonts w:ascii="Arial" w:hAnsi="Arial"/>
          <w:sz w:val="22"/>
        </w:rPr>
      </w:pPr>
      <w:bookmarkStart w:id="0" w:name="_GoBack"/>
      <w:bookmarkEnd w:id="0"/>
    </w:p>
    <w:tbl>
      <w:tblPr>
        <w:tblW w:w="10204" w:type="dxa"/>
        <w:tblLook w:val="04A0" w:firstRow="1" w:lastRow="0" w:firstColumn="1" w:lastColumn="0" w:noHBand="0" w:noVBand="1"/>
      </w:tblPr>
      <w:tblGrid>
        <w:gridCol w:w="1056"/>
        <w:gridCol w:w="3104"/>
        <w:gridCol w:w="4335"/>
        <w:gridCol w:w="1805"/>
      </w:tblGrid>
      <w:tr w:rsidR="00BF0F6B" w:rsidRPr="00414189" w14:paraId="05DC6390" w14:textId="77777777" w:rsidTr="00F35224">
        <w:trPr>
          <w:trHeight w:val="315"/>
        </w:trPr>
        <w:tc>
          <w:tcPr>
            <w:tcW w:w="102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9560" w14:textId="77777777" w:rsidR="00BF0F6B" w:rsidRPr="00414189" w:rsidRDefault="00BF0F6B" w:rsidP="00F3522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14189">
              <w:rPr>
                <w:rFonts w:ascii="Calibri" w:hAnsi="Calibri" w:cs="Calibri"/>
                <w:b/>
                <w:bCs/>
                <w:color w:val="000000"/>
              </w:rPr>
              <w:t>Table S1. Oligonucleotide primers used in this study</w:t>
            </w:r>
          </w:p>
        </w:tc>
      </w:tr>
      <w:tr w:rsidR="00BF0F6B" w:rsidRPr="00414189" w14:paraId="4601E82A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3D10" w14:textId="77777777" w:rsidR="00BF0F6B" w:rsidRPr="00414189" w:rsidRDefault="00BF0F6B" w:rsidP="00F35224">
            <w:pPr>
              <w:rPr>
                <w:rFonts w:ascii="Calibri" w:hAnsi="Calibri" w:cs="Calibri"/>
                <w:b/>
                <w:bCs/>
              </w:rPr>
            </w:pPr>
            <w:r w:rsidRPr="00414189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8008" w14:textId="77777777" w:rsidR="00BF0F6B" w:rsidRPr="00414189" w:rsidRDefault="00BF0F6B" w:rsidP="00F35224">
            <w:pPr>
              <w:rPr>
                <w:rFonts w:ascii="Calibri" w:hAnsi="Calibri" w:cs="Calibri"/>
                <w:b/>
                <w:bCs/>
              </w:rPr>
            </w:pPr>
            <w:r w:rsidRPr="00414189">
              <w:rPr>
                <w:rFonts w:ascii="Calibri" w:hAnsi="Calibri" w:cs="Calibri"/>
                <w:b/>
                <w:bCs/>
              </w:rPr>
              <w:t>Description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7810" w14:textId="77777777" w:rsidR="00BF0F6B" w:rsidRPr="00414189" w:rsidRDefault="00BF0F6B" w:rsidP="00F35224">
            <w:pPr>
              <w:rPr>
                <w:rFonts w:ascii="Calibri" w:hAnsi="Calibri" w:cs="Calibri"/>
                <w:b/>
                <w:bCs/>
              </w:rPr>
            </w:pPr>
            <w:r w:rsidRPr="00414189">
              <w:rPr>
                <w:rFonts w:ascii="Calibri" w:hAnsi="Calibri" w:cs="Calibri"/>
                <w:b/>
                <w:bCs/>
              </w:rPr>
              <w:t>Sequenc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F0C0" w14:textId="77777777" w:rsidR="00BF0F6B" w:rsidRPr="00414189" w:rsidRDefault="00BF0F6B" w:rsidP="00F35224">
            <w:pPr>
              <w:rPr>
                <w:rFonts w:ascii="Calibri" w:hAnsi="Calibri" w:cs="Calibri"/>
                <w:b/>
                <w:bCs/>
              </w:rPr>
            </w:pPr>
            <w:r w:rsidRPr="00414189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BF0F6B" w:rsidRPr="00414189" w14:paraId="3423C11C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7B1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3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B19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peB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041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GCAGGTAGCTCTCGTGT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7B0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37DFCEC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30A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3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5C9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peB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281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TTCCCAATCTTGTTTGC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555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A649BA1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C93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10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094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screen 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5DC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GGGCAATAATCGGAAGAT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A6B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sequencing</w:t>
            </w:r>
          </w:p>
        </w:tc>
      </w:tr>
      <w:tr w:rsidR="00BF0F6B" w:rsidRPr="00414189" w14:paraId="7243EE4F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6CB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10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B02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screen 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603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GATTGGAACTACTTTATGGT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2A0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sequencing</w:t>
            </w:r>
          </w:p>
        </w:tc>
      </w:tr>
      <w:tr w:rsidR="00BF0F6B" w:rsidRPr="00414189" w14:paraId="5E711371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4D8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10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0AA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mutant 5' 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A83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TTGCCTTCTGCAGCTCCAC-CAATTTCATTTAATGTTT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1FA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deletion construct</w:t>
            </w:r>
          </w:p>
        </w:tc>
      </w:tr>
      <w:tr w:rsidR="00BF0F6B" w:rsidRPr="00414189" w14:paraId="61075311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B97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10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7EF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mutant 3' 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ECE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AAAACATTAAATGAAATTG-GTGGAGCTGCAGAAGGCA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E50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deletion construct</w:t>
            </w:r>
          </w:p>
        </w:tc>
      </w:tr>
      <w:tr w:rsidR="00BF0F6B" w:rsidRPr="00414189" w14:paraId="61533DBF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AF1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18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894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-R-SphI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6D5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CC-GCATGC-TTAGTTTCTAAAAGTATCCAATTC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88D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sequencing</w:t>
            </w:r>
          </w:p>
        </w:tc>
      </w:tr>
      <w:tr w:rsidR="00BF0F6B" w:rsidRPr="00414189" w14:paraId="60E3A8DD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AC5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19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6B4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emm1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95A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AAGTCGTCAAAGCCTTCG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021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2B4ACF2E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051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19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54C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emm1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92C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GCTTGCGTCTGAGATTTG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E99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443535E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E97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0DD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ga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A18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AAGACCTTTCACGCTTG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053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51129AD6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46C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A0D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ga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B37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GAGATGAACCCAGTTGG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E2F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3277BC40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F3E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084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clA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B4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ACCTGTAGCCAACAACCA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540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753B072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AFD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23E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clA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C84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ATCACTGCTACTGCTGCT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712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28A0AADB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A4D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543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cpA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19D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GCCATATGCTGCGATCTC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F6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5CEEC4A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4BC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0DC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cpA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070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GGTTGAACCAAGTGTGCT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638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7D3AE05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CB7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91D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64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GCCATCGAGAACCAACA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965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D57FDEC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DFE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F5A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620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AGTCGCTGACCATTTC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85E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73CF1D12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4A3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B13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S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826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GTGTCTGGACAACACA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511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3C73CAC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387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0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3F7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S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67C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AACTCCACGCCCAATAA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572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39F92825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739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lastRenderedPageBreak/>
              <w:t>MAB21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514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R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008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TGTTGTGGACGAATGCC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74C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0EA45F7C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DC0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1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929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R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DF8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GTATTGCTGTTCCGTTG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0F7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7618FBA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CE1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2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60F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grab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575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AGCAGCAAGTTCAGATGC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8C1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0A852D0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AAE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2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4D9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grab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30C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ACAACCGCAGCTTCTTCT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58F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C93E4FC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9CC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6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BCE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_sequencing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141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TGATACCTTGGATGCAGA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308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sequencing</w:t>
            </w:r>
          </w:p>
        </w:tc>
      </w:tr>
      <w:tr w:rsidR="00BF0F6B" w:rsidRPr="00414189" w14:paraId="2554740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77C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6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09A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_sequencing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D35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TGATACCTTGGATGCAGA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774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sequencing</w:t>
            </w:r>
          </w:p>
        </w:tc>
      </w:tr>
      <w:tr w:rsidR="00BF0F6B" w:rsidRPr="00414189" w14:paraId="5ACB0612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56E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6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6F2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 xml:space="preserve">hsd_sequencing_F1 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952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GCCACGGTTTGTGAG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06A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133E5E3D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B79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6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91B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2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321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CATGTCGAATGGGGATTAAAAA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FF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5F304051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114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6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460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3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683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ATTGAAGCTTTTAACCAAG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9CF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3EE8FA21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5C4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35D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4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19F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CCTATGCGCAAAATGATATCTT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41E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1E69D18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8FF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D79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5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768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CATATGTTAGCTGTCTTAGAT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FB3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44F6813E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689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D56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6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950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TCAGCACATTATTCAAGCTT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D62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5EFF3B56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F0A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1B4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7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0A4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TGGATGATATCAACTATCACTAT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0D3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3B12E548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3BF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57E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8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15B2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GAAAGGAAAGAGATGACAAAA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F67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53B77F5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E1E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761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9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314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AATGGTTGATCAATTGATTCAGT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7F7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7E0A1EF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5CF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1FB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F10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861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ATGGTATCATTAAAATTGCTCA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460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3DFC03A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817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3BD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F0D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CAAAGGTCAGTGTCGGTTC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348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6F85CD52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8F1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FC2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634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405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AAAGCAGCGCAAGAAGG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E69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C392898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A6A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7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E3D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634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4A0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GTCTGAGCATTGTGAGC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EA4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2D94C04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37E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1C9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499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A2D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GCGTCGCTCTAGTGAAG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32E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2BD76F35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72A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65F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499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65A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TCAACCCTTCAACAGCC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CF5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203B95AB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05B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lastRenderedPageBreak/>
              <w:t>MAB28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1A6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066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774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GCTGTCTTTAACCATGCC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D72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19751F62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7D1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B4A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066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CBA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GGTCCATGGATGGGTGT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718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815A002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AAF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F68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067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997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CTTGGCGAAATGGACAGA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772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5276174A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627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4A3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067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E10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TTGAGGCCAAGTGCCATA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6FF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270A056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483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AFF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762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254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GTCCTTGCAGGCACTCAT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84A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30599BAA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A2A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760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762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BB3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GGTAGCACGCTATCACCT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4B4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5D95FA0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9D6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422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399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A19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TTTGGCCTAGGCTTTACC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327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187E2181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204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8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45E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1399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622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AGATTTCAGCACGACC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EEC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1D1663ED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1EF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C00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T0008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6FC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AGACGCACAGGACTTA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73A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20AB2CA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2C8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F29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T0008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7A5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GAGGACCGGAATCG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66D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5B42768A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48D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97C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T0010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627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GGAAGTAGCTCAGCTTGG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9A7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51B1E31E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70C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C08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T0010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02A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CGGGAAGACAGGATTC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DEA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5993FBB8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DB0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63C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5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A6C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GCTGGAGCAGAAGCAGTT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40E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36CDB4BE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955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5E3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5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002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ACTCAGGGCTTGCATTG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BD6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12D52212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A9D4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E47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6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506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GACGTAGTGACGCTCTC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F2A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326061AE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D1A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CB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6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785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AGAACAATCCAGAACCG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BB5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75D72A5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13B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6CE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7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E6A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CTGTGGTACTGGTGTTGG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D96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74DAB6FF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8CF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299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E57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7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A22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TATTCCGCGGCCAAGAA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68F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043FEF79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3F7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300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52C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8_qRTPCR_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C19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GCTCAGCATACATGAC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65C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112DAF6A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AD8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30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F33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5005_Spy_1638_qRTPCR_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DF9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TGCAATTCCTGGAGCAC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8B8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0D63CB35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2D6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30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B59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R2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2E4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AAGATATCATTTTGCGCATAGG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647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037717C7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61C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lastRenderedPageBreak/>
              <w:t>MAB30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11F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R3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288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AAAGCTTGAATAATGTGCTG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20F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07974AA1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D19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30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317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_sequencing_R4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80B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ATTTTGTCATCTCTTTCCTTTC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EE4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 locus sequencing</w:t>
            </w:r>
          </w:p>
        </w:tc>
      </w:tr>
      <w:tr w:rsidR="00BF0F6B" w:rsidRPr="00414189" w14:paraId="50E7E85C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A96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9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AC2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mutant 5' F-BamHI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492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CC-GGATCC-GGTATCATTAAAATTGCTCAAG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1F5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deletion construct</w:t>
            </w:r>
          </w:p>
        </w:tc>
      </w:tr>
      <w:tr w:rsidR="00BF0F6B" w:rsidRPr="00414189" w14:paraId="6F25104D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E66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AB9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636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mutant 3' R-SalI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D8A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CCCC-GTCGAC-GAGAAATCATTGTAACTTCAAAT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AE9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sdM deletion construct</w:t>
            </w:r>
          </w:p>
        </w:tc>
      </w:tr>
      <w:tr w:rsidR="00BF0F6B" w:rsidRPr="00414189" w14:paraId="51A6C8B5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495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1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7F4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recA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41A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GATTCTGGTGCGGTTTGA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5C8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4DD1D646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ADA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2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E11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recA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3D9D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TTTACGCATGGCCTGAC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943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533F5757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2289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3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92D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asB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67B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CCCCAAACGCTAATTGAAG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01D6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49370F8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945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4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075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hasB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C67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AAACGGTAAACCCCGACT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3F0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6019D487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0D4C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5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0E5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lo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6232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CCTTCAGCTGGCTAATA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E74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7D0D245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264B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6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F0A1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slo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FABF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TTGTCTCCCATACCTGGTAAATC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5C5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11ADD134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9E5A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7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DC00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nga-qRT-PCR-F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EF33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GCGTCACGTGCTGAGTATT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5377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  <w:tr w:rsidR="00BF0F6B" w:rsidRPr="00414189" w14:paraId="14C55EE7" w14:textId="77777777" w:rsidTr="00F35224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6A9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MW8</w:t>
            </w:r>
          </w:p>
        </w:tc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081E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nga-qRT-PCR-R</w:t>
            </w:r>
          </w:p>
        </w:tc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1CC5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5'-AAGCTCCGCTTTCTTTGTAGA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A268" w14:textId="77777777" w:rsidR="00BF0F6B" w:rsidRPr="00414189" w:rsidRDefault="00BF0F6B" w:rsidP="00F35224">
            <w:pPr>
              <w:rPr>
                <w:rFonts w:ascii="Calibri" w:hAnsi="Calibri" w:cs="Calibri"/>
              </w:rPr>
            </w:pPr>
            <w:r w:rsidRPr="00414189">
              <w:rPr>
                <w:rFonts w:ascii="Calibri" w:hAnsi="Calibri" w:cs="Calibri"/>
              </w:rPr>
              <w:t>qRT-PCR analysis</w:t>
            </w:r>
          </w:p>
        </w:tc>
      </w:tr>
    </w:tbl>
    <w:p w14:paraId="72D685B4" w14:textId="77777777" w:rsidR="00BF0F6B" w:rsidRPr="006140F3" w:rsidRDefault="00BF0F6B" w:rsidP="00BF0F6B">
      <w:pPr>
        <w:spacing w:line="480" w:lineRule="auto"/>
        <w:rPr>
          <w:rFonts w:ascii="Arial" w:hAnsi="Arial"/>
          <w:sz w:val="22"/>
        </w:rPr>
      </w:pPr>
    </w:p>
    <w:p w14:paraId="3AD96913" w14:textId="77777777" w:rsidR="00816B07" w:rsidRDefault="00816B07"/>
    <w:sectPr w:rsidR="00816B07" w:rsidSect="00F12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F6B"/>
    <w:rsid w:val="000E47D9"/>
    <w:rsid w:val="00104440"/>
    <w:rsid w:val="001045F6"/>
    <w:rsid w:val="00115B12"/>
    <w:rsid w:val="001305A0"/>
    <w:rsid w:val="00154230"/>
    <w:rsid w:val="001605DD"/>
    <w:rsid w:val="001621DD"/>
    <w:rsid w:val="00173556"/>
    <w:rsid w:val="001822EB"/>
    <w:rsid w:val="001E2F3E"/>
    <w:rsid w:val="00203EDA"/>
    <w:rsid w:val="00210744"/>
    <w:rsid w:val="002743E4"/>
    <w:rsid w:val="002C49DF"/>
    <w:rsid w:val="002D45AC"/>
    <w:rsid w:val="00342886"/>
    <w:rsid w:val="00356A63"/>
    <w:rsid w:val="00383FF4"/>
    <w:rsid w:val="003C222C"/>
    <w:rsid w:val="003D1034"/>
    <w:rsid w:val="003D4820"/>
    <w:rsid w:val="003F1814"/>
    <w:rsid w:val="0040748F"/>
    <w:rsid w:val="00411D62"/>
    <w:rsid w:val="00496002"/>
    <w:rsid w:val="004A5565"/>
    <w:rsid w:val="004A6B4C"/>
    <w:rsid w:val="00503C6D"/>
    <w:rsid w:val="00535708"/>
    <w:rsid w:val="00590DFA"/>
    <w:rsid w:val="005A5799"/>
    <w:rsid w:val="005C0C4E"/>
    <w:rsid w:val="005D5F9D"/>
    <w:rsid w:val="00625959"/>
    <w:rsid w:val="006D6B60"/>
    <w:rsid w:val="0072436D"/>
    <w:rsid w:val="00731EB9"/>
    <w:rsid w:val="007F1CEE"/>
    <w:rsid w:val="00816B07"/>
    <w:rsid w:val="00817502"/>
    <w:rsid w:val="00845077"/>
    <w:rsid w:val="00871ED0"/>
    <w:rsid w:val="008C0D78"/>
    <w:rsid w:val="008C0F3D"/>
    <w:rsid w:val="008C51D2"/>
    <w:rsid w:val="008D5851"/>
    <w:rsid w:val="008E0D7C"/>
    <w:rsid w:val="008E3E62"/>
    <w:rsid w:val="0093037F"/>
    <w:rsid w:val="009B2E53"/>
    <w:rsid w:val="009E7F4C"/>
    <w:rsid w:val="00A505F1"/>
    <w:rsid w:val="00A5696E"/>
    <w:rsid w:val="00A85D56"/>
    <w:rsid w:val="00AA4733"/>
    <w:rsid w:val="00AB24C8"/>
    <w:rsid w:val="00B034EF"/>
    <w:rsid w:val="00B313C3"/>
    <w:rsid w:val="00B520F7"/>
    <w:rsid w:val="00B805B4"/>
    <w:rsid w:val="00BA33F5"/>
    <w:rsid w:val="00BF0F6B"/>
    <w:rsid w:val="00C12DD0"/>
    <w:rsid w:val="00C21C77"/>
    <w:rsid w:val="00C77D4B"/>
    <w:rsid w:val="00C906FB"/>
    <w:rsid w:val="00CD714F"/>
    <w:rsid w:val="00CF710C"/>
    <w:rsid w:val="00D20ED7"/>
    <w:rsid w:val="00D369CB"/>
    <w:rsid w:val="00D555CF"/>
    <w:rsid w:val="00D64AE2"/>
    <w:rsid w:val="00DA756C"/>
    <w:rsid w:val="00DE7548"/>
    <w:rsid w:val="00E270DA"/>
    <w:rsid w:val="00E865D6"/>
    <w:rsid w:val="00EA1156"/>
    <w:rsid w:val="00EC457D"/>
    <w:rsid w:val="00EF6083"/>
    <w:rsid w:val="00F12826"/>
    <w:rsid w:val="00F40FF4"/>
    <w:rsid w:val="00F603ED"/>
    <w:rsid w:val="00F70DE4"/>
    <w:rsid w:val="00F8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37851"/>
  <w14:defaultImageDpi w14:val="32767"/>
  <w15:chartTrackingRefBased/>
  <w15:docId w15:val="{45B81624-9CCC-F248-BA44-DE6F32686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0F6B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9</Words>
  <Characters>4443</Characters>
  <Application>Microsoft Office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ssels</dc:creator>
  <cp:keywords/>
  <dc:description/>
  <cp:lastModifiedBy>Michael Wessels</cp:lastModifiedBy>
  <cp:revision>1</cp:revision>
  <dcterms:created xsi:type="dcterms:W3CDTF">2021-03-17T19:12:00Z</dcterms:created>
  <dcterms:modified xsi:type="dcterms:W3CDTF">2021-03-17T19:13:00Z</dcterms:modified>
</cp:coreProperties>
</file>